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78573" w14:textId="493EBFD4" w:rsidR="00AD7E49" w:rsidRDefault="0070691D" w:rsidP="00AD7E49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70691D">
        <w:rPr>
          <w:rFonts w:ascii="Arial" w:eastAsia="Times New Roman" w:hAnsi="Arial" w:cs="Arial"/>
          <w:b/>
          <w:bCs/>
          <w:color w:val="000000"/>
          <w:lang w:eastAsia="en-GB"/>
        </w:rPr>
        <w:t>Supplementary</w:t>
      </w:r>
      <w:r w:rsidRPr="00626899">
        <w:rPr>
          <w:rFonts w:ascii="Arial" w:eastAsia="Times New Roman" w:hAnsi="Arial" w:cs="Arial"/>
          <w:b/>
          <w:bCs/>
          <w:color w:val="000000"/>
          <w:lang w:eastAsia="en-GB"/>
        </w:rPr>
        <w:t xml:space="preserve"> Table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AD7E49" w:rsidRPr="00626899">
        <w:rPr>
          <w:rFonts w:ascii="Arial" w:eastAsia="Times New Roman" w:hAnsi="Arial" w:cs="Arial"/>
          <w:b/>
          <w:bCs/>
          <w:color w:val="000000"/>
          <w:lang w:eastAsia="en-GB"/>
        </w:rPr>
        <w:t>1</w:t>
      </w:r>
      <w:r w:rsidR="00AD7E49" w:rsidRPr="00626899">
        <w:rPr>
          <w:rFonts w:ascii="Arial" w:eastAsia="Times New Roman" w:hAnsi="Arial" w:cs="Arial"/>
          <w:bCs/>
          <w:color w:val="000000"/>
          <w:lang w:eastAsia="en-GB"/>
        </w:rPr>
        <w:t>.</w:t>
      </w:r>
      <w:r w:rsidR="00AD7E49" w:rsidRPr="00626899">
        <w:rPr>
          <w:rFonts w:ascii="Arial" w:eastAsia="Times New Roman" w:hAnsi="Arial" w:cs="Arial"/>
          <w:bCs/>
          <w:i/>
          <w:iCs/>
          <w:color w:val="000000"/>
          <w:lang w:eastAsia="en-GB"/>
        </w:rPr>
        <w:t xml:space="preserve"> Ruminococcus bromii</w:t>
      </w:r>
      <w:r w:rsidR="00AD7E49" w:rsidRPr="00626899">
        <w:rPr>
          <w:rFonts w:ascii="Arial" w:eastAsia="Times New Roman" w:hAnsi="Arial" w:cs="Arial"/>
          <w:bCs/>
          <w:color w:val="000000"/>
          <w:lang w:eastAsia="en-GB"/>
        </w:rPr>
        <w:t xml:space="preserve"> genome assembly statistics</w:t>
      </w:r>
    </w:p>
    <w:p w14:paraId="6A676916" w14:textId="77777777" w:rsidR="00AD7E49" w:rsidRDefault="00AD7E49" w:rsidP="00AD7E4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1C3768CE" w14:textId="77777777" w:rsidR="00AD7E49" w:rsidRDefault="00AD7E49" w:rsidP="00AD7E4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tbl>
      <w:tblPr>
        <w:tblW w:w="13540" w:type="dxa"/>
        <w:tblLook w:val="04A0" w:firstRow="1" w:lastRow="0" w:firstColumn="1" w:lastColumn="0" w:noHBand="0" w:noVBand="1"/>
      </w:tblPr>
      <w:tblGrid>
        <w:gridCol w:w="1012"/>
        <w:gridCol w:w="1084"/>
        <w:gridCol w:w="1079"/>
        <w:gridCol w:w="1557"/>
        <w:gridCol w:w="1027"/>
        <w:gridCol w:w="1002"/>
        <w:gridCol w:w="1080"/>
        <w:gridCol w:w="1080"/>
        <w:gridCol w:w="1000"/>
        <w:gridCol w:w="1533"/>
        <w:gridCol w:w="2086"/>
      </w:tblGrid>
      <w:tr w:rsidR="00AD7E49" w:rsidRPr="00BC0005" w14:paraId="1DDB5E64" w14:textId="77777777" w:rsidTr="00DC58A0">
        <w:trPr>
          <w:trHeight w:val="799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C6B53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. bromii</w:t>
            </w: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trai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E0361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46ADD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origi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49D32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me sour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F32C6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50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BA4D5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igs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F48A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me siz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1D7A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9E32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D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B1FD6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me Referenc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12D14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AD7E49" w:rsidRPr="00BC0005" w14:paraId="2F08DA7D" w14:textId="77777777" w:rsidTr="00DC58A0">
        <w:trPr>
          <w:trHeight w:val="7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C0DB34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2-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A60833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man fae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9549BF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E3AE739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ellcome Trust, Sanger Institu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4C55073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62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ABFDFA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3B547D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49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24EBD8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2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788C4C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AAF661" w14:textId="23021F15" w:rsidR="00AD7E49" w:rsidRPr="00BC0005" w:rsidRDefault="00EE57B3" w:rsidP="00EE5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Ze </w:t>
            </w:r>
            <w:r w:rsidRPr="00EE57B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et 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2015 (updated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FBADEFA" w14:textId="6A8534E4" w:rsidR="00AD7E49" w:rsidRPr="00BC0005" w:rsidRDefault="00DE1542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E154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CA_000209875.1</w:t>
            </w:r>
            <w:r w:rsidR="00AD7E49"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7E49" w:rsidRPr="00BC0005" w14:paraId="58F0359E" w14:textId="77777777" w:rsidTr="00DC58A0">
        <w:trPr>
          <w:trHeight w:val="7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B3B2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2-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75AD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man fae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48AA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71EE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I, University of Aberde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9EF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4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311B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C36F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81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3F01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06B8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9656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44BF" w14:textId="5977629A" w:rsidR="00AD7E49" w:rsidRPr="00BC0005" w:rsidRDefault="00FA3B82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3B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PHY00000000</w:t>
            </w:r>
          </w:p>
        </w:tc>
      </w:tr>
      <w:tr w:rsidR="00AD7E49" w:rsidRPr="00BC0005" w14:paraId="298F4D02" w14:textId="77777777" w:rsidTr="00DC58A0">
        <w:trPr>
          <w:trHeight w:val="7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45CD43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AM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E0352B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man fae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6648472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cuad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39CA6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I, University of Aberde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15B139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2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03CA45D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7A304C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00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9B830A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3FEEFA6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3C9084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80F04B" w14:textId="009E90D2" w:rsidR="00AD7E49" w:rsidRPr="00BC0005" w:rsidRDefault="00FA3B82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3B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NBY00000000</w:t>
            </w:r>
            <w:r w:rsidR="00AD7E49"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7E49" w:rsidRPr="00BC0005" w14:paraId="144127D9" w14:textId="77777777" w:rsidTr="00DC58A0">
        <w:trPr>
          <w:trHeight w:val="7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FE98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TCC 27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084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man fae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62FC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07F5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I, University of Aberde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148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1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4BD1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582F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51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D2F4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7FE2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BF25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BCB5" w14:textId="434CA258" w:rsidR="00AD7E49" w:rsidRPr="00BC0005" w:rsidRDefault="00FA3B82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3B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NSR00000000</w:t>
            </w:r>
          </w:p>
        </w:tc>
      </w:tr>
      <w:tr w:rsidR="00AD7E49" w:rsidRPr="00BC0005" w14:paraId="7281828A" w14:textId="77777777" w:rsidTr="00075D87">
        <w:trPr>
          <w:trHeight w:val="702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22A27D3C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2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4EAB32A0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ovine ru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18C1F713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64304A4C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niversity of Q</w:t>
            </w:r>
            <w:r w:rsidR="00097C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ens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2B9F40DE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0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178856C6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475A067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39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F976B49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EFB7728" w14:textId="77777777" w:rsidR="00AD7E49" w:rsidRPr="00BC0005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C00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</w:tcPr>
          <w:p w14:paraId="501716BE" w14:textId="2D9F805C" w:rsidR="00AD7E49" w:rsidRPr="00BC0005" w:rsidRDefault="00075D87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ngate1000 (available through JG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0D04F5E" w14:textId="668DAC2C" w:rsidR="00AD7E49" w:rsidRPr="00AF3BD7" w:rsidRDefault="00DE1542" w:rsidP="00DC58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3BD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CA_900101355.1</w:t>
            </w:r>
            <w:r w:rsidR="00AD7E49" w:rsidRPr="00AF3BD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6D79ED94" w14:textId="77777777" w:rsidR="00AD7E49" w:rsidRDefault="00AD7E49" w:rsidP="00AD7E49">
      <w:pPr>
        <w:rPr>
          <w:rFonts w:ascii="Arial" w:hAnsi="Arial" w:cs="Arial"/>
        </w:rPr>
      </w:pPr>
    </w:p>
    <w:p w14:paraId="7298F86F" w14:textId="6FE986EF" w:rsidR="00785BFB" w:rsidRDefault="00AD7E49" w:rsidP="00785BFB">
      <w:pPr>
        <w:rPr>
          <w:rFonts w:ascii="Arial" w:hAnsi="Arial" w:cs="Arial"/>
        </w:rPr>
      </w:pPr>
      <w:r>
        <w:rPr>
          <w:rFonts w:ascii="Arial" w:hAnsi="Arial" w:cs="Arial"/>
        </w:rPr>
        <w:t>RI</w:t>
      </w:r>
      <w:r w:rsidRPr="005E33FF">
        <w:rPr>
          <w:rFonts w:ascii="Arial" w:hAnsi="Arial" w:cs="Arial"/>
        </w:rPr>
        <w:t>= Rowett I</w:t>
      </w:r>
      <w:r>
        <w:rPr>
          <w:rFonts w:ascii="Arial" w:hAnsi="Arial" w:cs="Arial"/>
        </w:rPr>
        <w:t>nstitute</w:t>
      </w:r>
      <w:r w:rsidRPr="005E33FF">
        <w:rPr>
          <w:rFonts w:ascii="Arial" w:hAnsi="Arial" w:cs="Arial"/>
        </w:rPr>
        <w:t xml:space="preserve">. </w:t>
      </w:r>
      <w:bookmarkStart w:id="0" w:name="_GoBack"/>
      <w:bookmarkEnd w:id="0"/>
    </w:p>
    <w:p w14:paraId="717FA625" w14:textId="77777777" w:rsidR="00785BFB" w:rsidRDefault="00785BFB" w:rsidP="00785BFB">
      <w:pPr>
        <w:rPr>
          <w:rFonts w:ascii="Arial" w:hAnsi="Arial" w:cs="Arial"/>
        </w:rPr>
      </w:pPr>
    </w:p>
    <w:p w14:paraId="4915C1F7" w14:textId="77777777" w:rsidR="00785BFB" w:rsidRDefault="00785BFB" w:rsidP="00785BFB">
      <w:pPr>
        <w:rPr>
          <w:rFonts w:ascii="Arial" w:hAnsi="Arial" w:cs="Arial"/>
        </w:rPr>
      </w:pPr>
    </w:p>
    <w:p w14:paraId="62BF098E" w14:textId="77777777" w:rsidR="00785BFB" w:rsidRDefault="00785BFB" w:rsidP="00785BFB">
      <w:pPr>
        <w:rPr>
          <w:rFonts w:ascii="Arial" w:hAnsi="Arial" w:cs="Arial"/>
        </w:rPr>
      </w:pPr>
    </w:p>
    <w:p w14:paraId="55DE6AD8" w14:textId="77777777" w:rsidR="00785BFB" w:rsidRDefault="00785BFB" w:rsidP="00785BFB">
      <w:pPr>
        <w:rPr>
          <w:rFonts w:ascii="Arial" w:hAnsi="Arial" w:cs="Arial"/>
        </w:rPr>
      </w:pPr>
    </w:p>
    <w:p w14:paraId="4A4526A3" w14:textId="77777777" w:rsidR="00DC58A0" w:rsidRDefault="00DC58A0" w:rsidP="00785BFB">
      <w:pPr>
        <w:spacing w:after="0" w:line="240" w:lineRule="auto"/>
      </w:pPr>
    </w:p>
    <w:sectPr w:rsidR="00DC58A0" w:rsidSect="00785B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49"/>
    <w:rsid w:val="00075D87"/>
    <w:rsid w:val="00086805"/>
    <w:rsid w:val="00097C20"/>
    <w:rsid w:val="000F5DD9"/>
    <w:rsid w:val="0011499C"/>
    <w:rsid w:val="00215B48"/>
    <w:rsid w:val="002B2006"/>
    <w:rsid w:val="0044392A"/>
    <w:rsid w:val="00541183"/>
    <w:rsid w:val="0070691D"/>
    <w:rsid w:val="00785BFB"/>
    <w:rsid w:val="007E4097"/>
    <w:rsid w:val="008877CA"/>
    <w:rsid w:val="00945B0F"/>
    <w:rsid w:val="00994CFC"/>
    <w:rsid w:val="00AB1150"/>
    <w:rsid w:val="00AB5573"/>
    <w:rsid w:val="00AD7E49"/>
    <w:rsid w:val="00AF3BD7"/>
    <w:rsid w:val="00B72A34"/>
    <w:rsid w:val="00BB185D"/>
    <w:rsid w:val="00C52FA5"/>
    <w:rsid w:val="00C71B9B"/>
    <w:rsid w:val="00CA0012"/>
    <w:rsid w:val="00CB7AFA"/>
    <w:rsid w:val="00DC58A0"/>
    <w:rsid w:val="00DE1542"/>
    <w:rsid w:val="00E93E8E"/>
    <w:rsid w:val="00EC0F3B"/>
    <w:rsid w:val="00EE57B3"/>
    <w:rsid w:val="00F03F03"/>
    <w:rsid w:val="00FA3B82"/>
    <w:rsid w:val="00FF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ECA6B7"/>
  <w15:docId w15:val="{EC9B3D4B-4D8B-4A25-860A-B0DF0149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006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, Indrani</dc:creator>
  <cp:keywords/>
  <dc:description/>
  <cp:lastModifiedBy>Mukhopadhya, Indrani</cp:lastModifiedBy>
  <cp:revision>17</cp:revision>
  <cp:lastPrinted>2017-07-19T09:38:00Z</cp:lastPrinted>
  <dcterms:created xsi:type="dcterms:W3CDTF">2017-06-13T19:45:00Z</dcterms:created>
  <dcterms:modified xsi:type="dcterms:W3CDTF">2017-08-24T09:04:00Z</dcterms:modified>
</cp:coreProperties>
</file>